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0D2FE" w14:textId="77777777" w:rsidR="00D65A49" w:rsidRPr="00D65A49" w:rsidRDefault="00D65A49" w:rsidP="00D65A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42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71"/>
        <w:gridCol w:w="2503"/>
        <w:gridCol w:w="1601"/>
        <w:gridCol w:w="1601"/>
        <w:gridCol w:w="1601"/>
        <w:gridCol w:w="1551"/>
        <w:gridCol w:w="1601"/>
        <w:gridCol w:w="1117"/>
      </w:tblGrid>
      <w:tr w:rsidR="00D65A49" w:rsidRPr="00D65A49" w14:paraId="2DD3463F" w14:textId="77777777">
        <w:trPr>
          <w:cantSplit/>
        </w:trPr>
        <w:tc>
          <w:tcPr>
            <w:tcW w:w="142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B4B44" w14:textId="7569CD04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D65A49">
              <w:rPr>
                <w:rFonts w:ascii="Arial" w:hAnsi="Arial" w:cs="Arial"/>
                <w:b/>
                <w:bCs/>
                <w:color w:val="010205"/>
                <w:kern w:val="0"/>
              </w:rPr>
              <w:t>Correla</w:t>
            </w:r>
            <w:r w:rsidR="00BC14DF">
              <w:rPr>
                <w:rFonts w:ascii="Arial" w:hAnsi="Arial" w:cs="Arial"/>
                <w:b/>
                <w:bCs/>
                <w:color w:val="010205"/>
                <w:kern w:val="0"/>
              </w:rPr>
              <w:t>tions</w:t>
            </w:r>
          </w:p>
        </w:tc>
      </w:tr>
      <w:tr w:rsidR="00D65A49" w:rsidRPr="00D65A49" w14:paraId="3C54CDBD" w14:textId="77777777">
        <w:trPr>
          <w:cantSplit/>
        </w:trPr>
        <w:tc>
          <w:tcPr>
            <w:tcW w:w="517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3AB0DC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9FB6D2" w14:textId="39610C49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4) </w:t>
            </w:r>
            <w:r w:rsidR="00A921B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ccines</w:t>
            </w:r>
          </w:p>
        </w:tc>
        <w:tc>
          <w:tcPr>
            <w:tcW w:w="16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357A64" w14:textId="06971934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8) </w:t>
            </w:r>
            <w:r w:rsidR="00A921B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eel strong by the Pandemic</w:t>
            </w:r>
          </w:p>
        </w:tc>
        <w:tc>
          <w:tcPr>
            <w:tcW w:w="16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A541F1" w14:textId="7267F7E6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8)  </w:t>
            </w:r>
            <w:r w:rsidR="00A921B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afe of masks</w:t>
            </w:r>
          </w:p>
        </w:tc>
        <w:tc>
          <w:tcPr>
            <w:tcW w:w="15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DF9ECE" w14:textId="22AFA983" w:rsidR="00D65A49" w:rsidRPr="00D65A49" w:rsidRDefault="00A921BE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esilience</w:t>
            </w:r>
          </w:p>
        </w:tc>
        <w:tc>
          <w:tcPr>
            <w:tcW w:w="16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DC2007" w14:textId="4806CF45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ex = 1 (FILTER)</w:t>
            </w:r>
          </w:p>
        </w:tc>
        <w:tc>
          <w:tcPr>
            <w:tcW w:w="11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C56230" w14:textId="591D2300" w:rsidR="00D65A49" w:rsidRPr="00D65A49" w:rsidRDefault="00A921BE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ge</w:t>
            </w:r>
          </w:p>
        </w:tc>
      </w:tr>
      <w:tr w:rsidR="00D65A49" w:rsidRPr="00D65A49" w14:paraId="610B1709" w14:textId="77777777">
        <w:trPr>
          <w:cantSplit/>
        </w:trPr>
        <w:tc>
          <w:tcPr>
            <w:tcW w:w="266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65A0B5" w14:textId="3AAD6A92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4) </w:t>
            </w:r>
            <w:r w:rsidR="00A921B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ccines</w:t>
            </w:r>
          </w:p>
        </w:tc>
        <w:tc>
          <w:tcPr>
            <w:tcW w:w="250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D2F974" w14:textId="0349A712" w:rsidR="00D65A49" w:rsidRPr="00D65A49" w:rsidRDefault="00A921BE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Correlation of </w:t>
            </w: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earson</w:t>
            </w:r>
          </w:p>
        </w:tc>
        <w:tc>
          <w:tcPr>
            <w:tcW w:w="16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88560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E16A20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96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B12B95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297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E1EACA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279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F9245E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,042</w:t>
            </w:r>
          </w:p>
        </w:tc>
        <w:tc>
          <w:tcPr>
            <w:tcW w:w="11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F513F2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</w:tr>
      <w:tr w:rsidR="00D65A49" w:rsidRPr="00D65A49" w14:paraId="0539BB2C" w14:textId="77777777">
        <w:trPr>
          <w:cantSplit/>
        </w:trPr>
        <w:tc>
          <w:tcPr>
            <w:tcW w:w="26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7F924F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1C929B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 (bilateral)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30F6BC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67901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2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CF056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6CC5F9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393D0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185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7A4871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993</w:t>
            </w:r>
          </w:p>
        </w:tc>
      </w:tr>
      <w:tr w:rsidR="00D65A49" w:rsidRPr="00D65A49" w14:paraId="7CA0A322" w14:textId="77777777">
        <w:trPr>
          <w:cantSplit/>
        </w:trPr>
        <w:tc>
          <w:tcPr>
            <w:tcW w:w="26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CE293B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10704A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3B06EAC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928146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76042B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8A9FC4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1FFA3E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8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9D006C6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9</w:t>
            </w:r>
          </w:p>
        </w:tc>
      </w:tr>
      <w:tr w:rsidR="00D65A49" w:rsidRPr="00D65A49" w14:paraId="44EEC254" w14:textId="77777777">
        <w:trPr>
          <w:cantSplit/>
        </w:trPr>
        <w:tc>
          <w:tcPr>
            <w:tcW w:w="266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9F3AF3" w14:textId="2C404433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8) </w:t>
            </w:r>
            <w:r w:rsidR="00A921B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eel strong by the Pandemic</w:t>
            </w: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A54FD3" w14:textId="66A379FA" w:rsidR="00D65A49" w:rsidRPr="00D65A49" w:rsidRDefault="00A921BE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Correlation of </w:t>
            </w: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earso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F4196F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96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80919E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5F0928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77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EF0433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142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80C2A4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,108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B7C434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55</w:t>
            </w:r>
          </w:p>
        </w:tc>
      </w:tr>
      <w:tr w:rsidR="00D65A49" w:rsidRPr="00D65A49" w14:paraId="7C65F1D7" w14:textId="77777777">
        <w:trPr>
          <w:cantSplit/>
        </w:trPr>
        <w:tc>
          <w:tcPr>
            <w:tcW w:w="26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A1ED48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1891AF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 (bilateral)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99DF10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2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0F1F49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300F62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15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CAF09B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7D2127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1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6DD3DF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80</w:t>
            </w:r>
          </w:p>
        </w:tc>
      </w:tr>
      <w:tr w:rsidR="00D65A49" w:rsidRPr="00D65A49" w14:paraId="14ACD178" w14:textId="77777777">
        <w:trPr>
          <w:cantSplit/>
        </w:trPr>
        <w:tc>
          <w:tcPr>
            <w:tcW w:w="26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FBD185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A1C470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8F9F6E6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8192EB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EE3882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FAA5DF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BA4343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8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CB346B8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9</w:t>
            </w:r>
          </w:p>
        </w:tc>
      </w:tr>
      <w:tr w:rsidR="00D65A49" w:rsidRPr="00D65A49" w14:paraId="10D315DB" w14:textId="77777777">
        <w:trPr>
          <w:cantSplit/>
        </w:trPr>
        <w:tc>
          <w:tcPr>
            <w:tcW w:w="266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ECAD27" w14:textId="412E442F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18)  </w:t>
            </w:r>
            <w:r w:rsidR="00A921B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afe of masks</w:t>
            </w: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BB92B9" w14:textId="5068C974" w:rsidR="00D65A49" w:rsidRPr="00D65A49" w:rsidRDefault="00A921BE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Correlation of </w:t>
            </w: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earso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F8B014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297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87C62E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77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CAC786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55406A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277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4E917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121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BEF53E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145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D65A49" w:rsidRPr="00D65A49" w14:paraId="51182179" w14:textId="77777777">
        <w:trPr>
          <w:cantSplit/>
        </w:trPr>
        <w:tc>
          <w:tcPr>
            <w:tcW w:w="26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FA2D3B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A5EC86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 (bilateral)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6FC472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D01552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15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CE9E56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9D483F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E96E3B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36A301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</w:tr>
      <w:tr w:rsidR="00D65A49" w:rsidRPr="00D65A49" w14:paraId="513FD0F5" w14:textId="77777777">
        <w:trPr>
          <w:cantSplit/>
        </w:trPr>
        <w:tc>
          <w:tcPr>
            <w:tcW w:w="26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C8FD12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A15469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A3014D1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9B5324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D17546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8CFF87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33DD0B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8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0B3EAB4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9</w:t>
            </w:r>
          </w:p>
        </w:tc>
      </w:tr>
      <w:tr w:rsidR="00D65A49" w:rsidRPr="00D65A49" w14:paraId="4CBBD6B3" w14:textId="77777777">
        <w:trPr>
          <w:cantSplit/>
        </w:trPr>
        <w:tc>
          <w:tcPr>
            <w:tcW w:w="266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40317B" w14:textId="54F8AF21" w:rsidR="00D65A49" w:rsidRPr="00D65A49" w:rsidRDefault="00A921BE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esilience</w:t>
            </w: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B6F36D" w14:textId="4562A55C" w:rsidR="00D65A49" w:rsidRPr="00D65A49" w:rsidRDefault="00A921BE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Correlation of </w:t>
            </w: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earso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A5A233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279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4C2CE8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142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63AAD4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277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9D6C3E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4E6F93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112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1B2735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,097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D65A49" w:rsidRPr="00D65A49" w14:paraId="54B2561A" w14:textId="77777777">
        <w:trPr>
          <w:cantSplit/>
        </w:trPr>
        <w:tc>
          <w:tcPr>
            <w:tcW w:w="26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285E94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C12D87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 (bilateral)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FC851C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8B60C3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0BC74B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E979C3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F10ECC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D18398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2</w:t>
            </w:r>
          </w:p>
        </w:tc>
      </w:tr>
      <w:tr w:rsidR="00D65A49" w:rsidRPr="00D65A49" w14:paraId="2D29BA6C" w14:textId="77777777">
        <w:trPr>
          <w:cantSplit/>
        </w:trPr>
        <w:tc>
          <w:tcPr>
            <w:tcW w:w="26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9E1543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A281CF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C5AAD34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B376E9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E5AC5F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12AFA6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E945F3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8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92D6288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9</w:t>
            </w:r>
          </w:p>
        </w:tc>
      </w:tr>
      <w:tr w:rsidR="00D65A49" w:rsidRPr="00D65A49" w14:paraId="055CB923" w14:textId="77777777">
        <w:trPr>
          <w:cantSplit/>
        </w:trPr>
        <w:tc>
          <w:tcPr>
            <w:tcW w:w="266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E191DC" w14:textId="63635A8E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ex = 1 (FILTER)</w:t>
            </w: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5697B" w14:textId="6937327B" w:rsidR="00D65A49" w:rsidRPr="00D65A49" w:rsidRDefault="00A921BE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Correlation of </w:t>
            </w: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earso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CC753F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,042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BA9208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,108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113D4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121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E25F90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112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791651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59F6C5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,080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D65A49" w:rsidRPr="00D65A49" w14:paraId="2BF9A353" w14:textId="77777777">
        <w:trPr>
          <w:cantSplit/>
        </w:trPr>
        <w:tc>
          <w:tcPr>
            <w:tcW w:w="26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3737D3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6577C3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 (bilateral)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05313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185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6FD491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1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AC89E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2F3EAC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842E45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EFC230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12</w:t>
            </w:r>
          </w:p>
        </w:tc>
      </w:tr>
      <w:tr w:rsidR="00D65A49" w:rsidRPr="00D65A49" w14:paraId="77AEDAFB" w14:textId="77777777">
        <w:trPr>
          <w:cantSplit/>
        </w:trPr>
        <w:tc>
          <w:tcPr>
            <w:tcW w:w="26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FB729B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687AC7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A3AEF4B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8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FB09A1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8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AD4937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8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DEBA1E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8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96E366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8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69E7302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7</w:t>
            </w:r>
          </w:p>
        </w:tc>
      </w:tr>
      <w:tr w:rsidR="00D65A49" w:rsidRPr="00D65A49" w14:paraId="7FC2B06B" w14:textId="77777777">
        <w:trPr>
          <w:cantSplit/>
        </w:trPr>
        <w:tc>
          <w:tcPr>
            <w:tcW w:w="266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13C56D" w14:textId="0351899B" w:rsidR="00D65A49" w:rsidRPr="00D65A49" w:rsidRDefault="00A921BE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ge</w:t>
            </w: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898BFD" w14:textId="7D36B029" w:rsidR="00D65A49" w:rsidRPr="00D65A49" w:rsidRDefault="00A921BE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Correlation of </w:t>
            </w:r>
            <w:r w:rsidR="00D65A49"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earso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C34E3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15C959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55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A2FDA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145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6A93D7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,097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B66A30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,080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146710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</w:tr>
      <w:tr w:rsidR="00D65A49" w:rsidRPr="00D65A49" w14:paraId="38A6DEA2" w14:textId="77777777">
        <w:trPr>
          <w:cantSplit/>
        </w:trPr>
        <w:tc>
          <w:tcPr>
            <w:tcW w:w="26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F70762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E32706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 (bilateral)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CE4BA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993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F7B5A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8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C05FC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0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E69AA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02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885C9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,012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AD14092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65A49" w:rsidRPr="00D65A49" w14:paraId="37574D76" w14:textId="77777777">
        <w:trPr>
          <w:cantSplit/>
        </w:trPr>
        <w:tc>
          <w:tcPr>
            <w:tcW w:w="26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B7AC2A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54B3C1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80CD8D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9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5A7D47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9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84EB93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9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4E5DFD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9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67888DA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7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926FA27" w14:textId="77777777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99</w:t>
            </w:r>
          </w:p>
        </w:tc>
      </w:tr>
      <w:tr w:rsidR="00D65A49" w:rsidRPr="00D65A49" w14:paraId="55418C0A" w14:textId="77777777">
        <w:trPr>
          <w:cantSplit/>
        </w:trPr>
        <w:tc>
          <w:tcPr>
            <w:tcW w:w="142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3708D" w14:textId="6FA2315C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**.</w:t>
            </w:r>
            <w:r w:rsidR="00A921B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The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correla</w:t>
            </w:r>
            <w:r w:rsidR="00A921B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tion is relevant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r w:rsidR="00A921B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in level 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,01 (bilateral).</w:t>
            </w:r>
          </w:p>
        </w:tc>
      </w:tr>
      <w:tr w:rsidR="00D65A49" w:rsidRPr="00D65A49" w14:paraId="5CBF6DB3" w14:textId="77777777">
        <w:trPr>
          <w:cantSplit/>
        </w:trPr>
        <w:tc>
          <w:tcPr>
            <w:tcW w:w="142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64C06" w14:textId="6932610D" w:rsidR="00D65A49" w:rsidRPr="00D65A49" w:rsidRDefault="00D65A49" w:rsidP="00D65A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*. </w:t>
            </w:r>
            <w:r w:rsidR="00A921B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The</w:t>
            </w:r>
            <w:r w:rsidR="00A921BE"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correla</w:t>
            </w:r>
            <w:r w:rsidR="00A921B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tion is relevant</w:t>
            </w:r>
            <w:r w:rsidR="00A921BE"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r w:rsidR="00A921B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in level</w:t>
            </w:r>
            <w:r w:rsidRPr="00D65A4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0,05 (bilateral).</w:t>
            </w:r>
          </w:p>
        </w:tc>
      </w:tr>
    </w:tbl>
    <w:p w14:paraId="36E05EF8" w14:textId="77777777" w:rsidR="00D65A49" w:rsidRPr="00D65A49" w:rsidRDefault="00D65A49" w:rsidP="00D65A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BD66943" w14:textId="77777777" w:rsidR="00510AC0" w:rsidRDefault="00000000"/>
    <w:sectPr w:rsidR="00510AC0" w:rsidSect="000E17E7">
      <w:pgSz w:w="1708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A49"/>
    <w:rsid w:val="003B072B"/>
    <w:rsid w:val="008433DA"/>
    <w:rsid w:val="00867A0D"/>
    <w:rsid w:val="009033D8"/>
    <w:rsid w:val="00A921BE"/>
    <w:rsid w:val="00BC14DF"/>
    <w:rsid w:val="00D65A49"/>
    <w:rsid w:val="00E4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C8462"/>
  <w15:chartTrackingRefBased/>
  <w15:docId w15:val="{7015D96C-FACF-47D2-8F75-E57A1D781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4</Words>
  <Characters>963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olano Pinto</dc:creator>
  <cp:keywords/>
  <dc:description/>
  <cp:lastModifiedBy>María del Mar Alcolea Álvarez</cp:lastModifiedBy>
  <cp:revision>6</cp:revision>
  <dcterms:created xsi:type="dcterms:W3CDTF">2023-03-16T16:06:00Z</dcterms:created>
  <dcterms:modified xsi:type="dcterms:W3CDTF">2023-03-16T16:10:00Z</dcterms:modified>
</cp:coreProperties>
</file>